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73661" w14:textId="77777777" w:rsidR="0027400F" w:rsidRDefault="0027400F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08CDE043" w14:textId="05E057EC" w:rsidR="0027400F" w:rsidRDefault="001F7344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able S1.Model building process</w:t>
      </w:r>
    </w:p>
    <w:p w14:paraId="5D213215" w14:textId="77777777" w:rsidR="0027400F" w:rsidRDefault="0027400F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tbl>
      <w:tblPr>
        <w:tblW w:w="7905" w:type="dxa"/>
        <w:tblInd w:w="100" w:type="dxa"/>
        <w:tblLook w:val="04A0" w:firstRow="1" w:lastRow="0" w:firstColumn="1" w:lastColumn="0" w:noHBand="0" w:noVBand="1"/>
      </w:tblPr>
      <w:tblGrid>
        <w:gridCol w:w="1268"/>
        <w:gridCol w:w="3394"/>
        <w:gridCol w:w="1205"/>
        <w:gridCol w:w="1067"/>
        <w:gridCol w:w="1004"/>
      </w:tblGrid>
      <w:tr w:rsidR="0027400F" w14:paraId="469B3732" w14:textId="77777777">
        <w:trPr>
          <w:trHeight w:val="322"/>
        </w:trPr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8B399D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No.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2E266F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854778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FV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138395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OFV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ABE5C8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27400F" w14:paraId="0F227CE0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57A6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5705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1AE0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04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0F32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A28A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27400F" w14:paraId="023F6104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50B4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CD20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+CCR on 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2643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86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7F74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8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57EF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5</w:t>
            </w:r>
          </w:p>
        </w:tc>
      </w:tr>
      <w:tr w:rsidR="0027400F" w14:paraId="67071C79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8D3A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BB72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+SOFA on 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D8EE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03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1E77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ACAC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0.05</w:t>
            </w:r>
          </w:p>
        </w:tc>
      </w:tr>
      <w:tr w:rsidR="0027400F" w14:paraId="53D0BCA9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2D92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E4D3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+GEND on 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41A1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299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8233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A7A8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5</w:t>
            </w:r>
          </w:p>
        </w:tc>
      </w:tr>
      <w:tr w:rsidR="0027400F" w14:paraId="44438D23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7710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6838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+AGE on 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0A27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03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63E4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070E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0.05</w:t>
            </w:r>
          </w:p>
        </w:tc>
      </w:tr>
      <w:tr w:rsidR="0027400F" w14:paraId="25B569F7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44AA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1C80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+CCR on CL+GEND on 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4652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8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A03D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25F1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&lt;0.05</w:t>
            </w:r>
          </w:p>
        </w:tc>
      </w:tr>
      <w:tr w:rsidR="0027400F" w14:paraId="44033D41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F349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0718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model6-C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F9D0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9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6F17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869E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&lt;0.001</w:t>
            </w:r>
          </w:p>
        </w:tc>
      </w:tr>
      <w:tr w:rsidR="0027400F" w14:paraId="21C21BBB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1C8FE" w14:textId="77777777" w:rsidR="0027400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98A512" w14:textId="77777777" w:rsidR="002740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6-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01737D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86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B854FB" w14:textId="77777777" w:rsidR="0027400F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A10178" w14:textId="77777777" w:rsidR="0027400F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&gt;0.001</w:t>
            </w:r>
          </w:p>
        </w:tc>
      </w:tr>
    </w:tbl>
    <w:p w14:paraId="2EAEA52F" w14:textId="77777777" w:rsidR="0027400F" w:rsidRDefault="0027400F"/>
    <w:sectPr w:rsidR="00274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wOTBkOGYwOTRiOGI4Njg1YWJmOWFmYTJmYTY5YTMifQ=="/>
  </w:docVars>
  <w:rsids>
    <w:rsidRoot w:val="58587ED5"/>
    <w:rsid w:val="001F7344"/>
    <w:rsid w:val="0027400F"/>
    <w:rsid w:val="5858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B3B96"/>
  <w15:docId w15:val="{8F53A25B-B356-42EF-864F-661C0BA3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Frontiers Media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国鹏</dc:creator>
  <cp:lastModifiedBy>Laura Davis</cp:lastModifiedBy>
  <cp:revision>2</cp:revision>
  <dcterms:created xsi:type="dcterms:W3CDTF">2024-04-03T14:50:00Z</dcterms:created>
  <dcterms:modified xsi:type="dcterms:W3CDTF">2024-04-1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C0A1A26C7A7436085B00FA5A3649F29_11</vt:lpwstr>
  </property>
</Properties>
</file>